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84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43"/>
        <w:gridCol w:w="3402"/>
        <w:gridCol w:w="3827"/>
        <w:gridCol w:w="2835"/>
        <w:gridCol w:w="2977"/>
      </w:tblGrid>
      <w:tr w:rsidR="00367843" w:rsidRPr="001E56E6" w14:paraId="652686E1" w14:textId="77777777" w:rsidTr="00894DAF">
        <w:trPr>
          <w:trHeight w:val="724"/>
        </w:trPr>
        <w:tc>
          <w:tcPr>
            <w:tcW w:w="14884" w:type="dxa"/>
            <w:gridSpan w:val="5"/>
            <w:tcBorders>
              <w:top w:val="nil"/>
              <w:bottom w:val="single" w:sz="4" w:space="0" w:color="auto"/>
            </w:tcBorders>
          </w:tcPr>
          <w:p w14:paraId="62F4D1EE" w14:textId="77777777" w:rsidR="00367843" w:rsidRPr="00B8174E" w:rsidRDefault="00367843" w:rsidP="00894DAF">
            <w:pPr>
              <w:spacing w:before="120" w:after="120"/>
              <w:jc w:val="left"/>
              <w:rPr>
                <w:b/>
                <w:noProof w:val="0"/>
                <w:lang w:val="en-US"/>
              </w:rPr>
            </w:pPr>
            <w:r w:rsidRPr="00B8174E">
              <w:rPr>
                <w:b/>
                <w:noProof w:val="0"/>
                <w:lang w:val="en-US"/>
              </w:rPr>
              <w:t xml:space="preserve">Table 1 | </w:t>
            </w:r>
            <w:r w:rsidRPr="00B8174E">
              <w:rPr>
                <w:b/>
                <w:i/>
                <w:noProof w:val="0"/>
                <w:lang w:val="en-US"/>
              </w:rPr>
              <w:t>Pseudomonas aeruginosa</w:t>
            </w:r>
            <w:r w:rsidRPr="00B8174E">
              <w:rPr>
                <w:b/>
                <w:noProof w:val="0"/>
                <w:lang w:val="en-US"/>
              </w:rPr>
              <w:t xml:space="preserve"> (PA) phenotypes, infection stages, virulence factors, evolution, biofilm production and composition, metabolic impact, physiopathology, and survival strategies in cystic fibrosis (CF) lungs.</w:t>
            </w:r>
          </w:p>
        </w:tc>
      </w:tr>
      <w:tr w:rsidR="00367843" w:rsidRPr="001E56E6" w14:paraId="3B537BD8" w14:textId="77777777" w:rsidTr="00894DAF">
        <w:trPr>
          <w:trHeight w:val="724"/>
        </w:trPr>
        <w:tc>
          <w:tcPr>
            <w:tcW w:w="14884" w:type="dxa"/>
            <w:gridSpan w:val="5"/>
            <w:tcBorders>
              <w:top w:val="nil"/>
              <w:bottom w:val="single" w:sz="4" w:space="0" w:color="auto"/>
            </w:tcBorders>
          </w:tcPr>
          <w:p w14:paraId="12114367" w14:textId="77777777" w:rsidR="00367843" w:rsidRPr="00B8174E" w:rsidRDefault="00367843" w:rsidP="00894DAF">
            <w:pPr>
              <w:spacing w:before="120" w:after="120"/>
              <w:jc w:val="left"/>
              <w:rPr>
                <w:b/>
                <w:noProof w:val="0"/>
                <w:lang w:val="en-US"/>
              </w:rPr>
            </w:pPr>
          </w:p>
        </w:tc>
      </w:tr>
      <w:tr w:rsidR="00367843" w:rsidRPr="001E56E6" w14:paraId="4172DC0F" w14:textId="77777777" w:rsidTr="00894DAF">
        <w:trPr>
          <w:trHeight w:val="171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C2D481" w14:textId="77777777" w:rsidR="00367843" w:rsidRPr="00B8174E" w:rsidRDefault="00367843" w:rsidP="00894DAF">
            <w:pPr>
              <w:spacing w:after="120"/>
              <w:jc w:val="left"/>
              <w:rPr>
                <w:b/>
                <w:noProof w:val="0"/>
                <w:lang w:val="en-US"/>
              </w:rPr>
            </w:pPr>
          </w:p>
          <w:p w14:paraId="295F13D5" w14:textId="77777777" w:rsidR="00367843" w:rsidRPr="00B8174E" w:rsidRDefault="00367843" w:rsidP="00894DAF">
            <w:pPr>
              <w:spacing w:after="120"/>
              <w:jc w:val="left"/>
              <w:rPr>
                <w:b/>
                <w:noProof w:val="0"/>
                <w:lang w:val="en-US"/>
              </w:rPr>
            </w:pPr>
          </w:p>
          <w:p w14:paraId="3F88AA58" w14:textId="77777777" w:rsidR="00367843" w:rsidRPr="00B8174E" w:rsidRDefault="00367843" w:rsidP="00894DAF">
            <w:pPr>
              <w:spacing w:after="120"/>
              <w:jc w:val="left"/>
              <w:rPr>
                <w:b/>
                <w:noProof w:val="0"/>
                <w:lang w:val="en-US"/>
              </w:rPr>
            </w:pPr>
            <w:r w:rsidRPr="00B8174E">
              <w:rPr>
                <w:b/>
                <w:noProof w:val="0"/>
                <w:lang w:val="en-US"/>
              </w:rPr>
              <w:t xml:space="preserve">PA phenotypes (CF infection </w:t>
            </w:r>
            <w:proofErr w:type="gramStart"/>
            <w:r w:rsidRPr="00B8174E">
              <w:rPr>
                <w:b/>
                <w:noProof w:val="0"/>
                <w:lang w:val="en-US"/>
              </w:rPr>
              <w:t>stage)*</w:t>
            </w:r>
            <w:proofErr w:type="gram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BD53F" w14:textId="77777777" w:rsidR="00367843" w:rsidRPr="00B8174E" w:rsidRDefault="00367843" w:rsidP="00894DAF">
            <w:pPr>
              <w:spacing w:before="120"/>
              <w:jc w:val="left"/>
              <w:rPr>
                <w:b/>
                <w:noProof w:val="0"/>
                <w:lang w:val="en-US"/>
              </w:rPr>
            </w:pPr>
            <w:r w:rsidRPr="00B8174E">
              <w:rPr>
                <w:b/>
                <w:noProof w:val="0"/>
                <w:lang w:val="en-US"/>
              </w:rPr>
              <w:t>PA virulence factors, and evolu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30C593" w14:textId="77777777" w:rsidR="00367843" w:rsidRPr="00B8174E" w:rsidRDefault="00367843" w:rsidP="00894DAF">
            <w:pPr>
              <w:spacing w:before="120"/>
              <w:jc w:val="left"/>
              <w:rPr>
                <w:b/>
                <w:noProof w:val="0"/>
                <w:lang w:val="en-US"/>
              </w:rPr>
            </w:pPr>
            <w:r w:rsidRPr="00B8174E">
              <w:rPr>
                <w:b/>
                <w:noProof w:val="0"/>
                <w:lang w:val="en-US"/>
              </w:rPr>
              <w:t>PA biofilm** production, composition, and metabolic impa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883A1" w14:textId="77777777" w:rsidR="00367843" w:rsidRPr="00B8174E" w:rsidRDefault="00367843" w:rsidP="00894DAF">
            <w:pPr>
              <w:spacing w:before="120"/>
              <w:jc w:val="left"/>
              <w:rPr>
                <w:b/>
                <w:noProof w:val="0"/>
                <w:lang w:val="en-US"/>
              </w:rPr>
            </w:pPr>
            <w:r w:rsidRPr="00B8174E">
              <w:rPr>
                <w:b/>
                <w:noProof w:val="0"/>
                <w:lang w:val="en-US"/>
              </w:rPr>
              <w:t>Typical CF lung physiopathology, and PA survival strateg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97E6844" w14:textId="77777777" w:rsidR="00367843" w:rsidRPr="00B8174E" w:rsidRDefault="00367843" w:rsidP="00894DAF">
            <w:pPr>
              <w:spacing w:before="120"/>
              <w:jc w:val="left"/>
              <w:rPr>
                <w:b/>
                <w:noProof w:val="0"/>
                <w:lang w:val="en-US"/>
              </w:rPr>
            </w:pPr>
            <w:r w:rsidRPr="00B8174E">
              <w:rPr>
                <w:b/>
                <w:noProof w:val="0"/>
                <w:lang w:val="en-US"/>
              </w:rPr>
              <w:t>References (first author and publication year)</w:t>
            </w:r>
          </w:p>
        </w:tc>
      </w:tr>
      <w:tr w:rsidR="00367843" w:rsidRPr="001E56E6" w14:paraId="0BBCAB61" w14:textId="77777777" w:rsidTr="00894DAF">
        <w:trPr>
          <w:trHeight w:val="190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0FFBE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Environmental non-mucoid PA, wild-type (first acquisition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00321" w14:textId="77777777" w:rsidR="00367843" w:rsidRPr="00B8174E" w:rsidRDefault="00367843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D47374">
              <w:rPr>
                <w:noProof w:val="0"/>
                <w:lang w:val="en-US"/>
              </w:rPr>
              <w:t xml:space="preserve">Lipopolysaccharide </w:t>
            </w:r>
            <w:r w:rsidRPr="00B8174E">
              <w:rPr>
                <w:noProof w:val="0"/>
                <w:lang w:val="en-US"/>
              </w:rPr>
              <w:t>capsule, adhesin, flagella, fimbriae, extracellular enzyme production (i.e. elastase, proteases, exotoxins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4BA12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PA biofilm is lacking, and planktonic cell PA are fluctuant (free-swimming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2F70B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Thick dehydrated mucus causes </w:t>
            </w:r>
            <w:r w:rsidRPr="002434AA">
              <w:rPr>
                <w:lang w:val="en-US"/>
              </w:rPr>
              <w:t>muco-ciliary</w:t>
            </w:r>
            <w:r w:rsidRPr="00B8174E">
              <w:rPr>
                <w:noProof w:val="0"/>
                <w:lang w:val="en-US"/>
              </w:rPr>
              <w:t xml:space="preserve"> </w:t>
            </w:r>
            <w:r w:rsidRPr="002434AA">
              <w:rPr>
                <w:lang w:val="en-US"/>
              </w:rPr>
              <w:t>dyskinesis,</w:t>
            </w:r>
            <w:r w:rsidRPr="00B8174E">
              <w:rPr>
                <w:noProof w:val="0"/>
                <w:lang w:val="en-US"/>
              </w:rPr>
              <w:t xml:space="preserve"> and progressively favors PA biofilm produc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77C3277" w14:textId="77777777" w:rsidR="00367843" w:rsidRPr="00B8174E" w:rsidRDefault="00367843" w:rsidP="00894DAF">
            <w:pPr>
              <w:spacing w:before="120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Anderson, 2012;</w:t>
            </w:r>
          </w:p>
          <w:p w14:paraId="12A8B063" w14:textId="77777777" w:rsidR="00367843" w:rsidRPr="00B8174E" w:rsidRDefault="00367843" w:rsidP="00894DAF">
            <w:pPr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Chmiel</w:t>
            </w:r>
            <w:proofErr w:type="spellEnd"/>
            <w:r w:rsidRPr="00B8174E">
              <w:rPr>
                <w:noProof w:val="0"/>
                <w:lang w:val="en-US"/>
              </w:rPr>
              <w:t xml:space="preserve"> and Davis, 2003;</w:t>
            </w:r>
          </w:p>
          <w:p w14:paraId="6C837F6F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Gellatly</w:t>
            </w:r>
            <w:proofErr w:type="spellEnd"/>
            <w:r w:rsidRPr="00B8174E">
              <w:rPr>
                <w:noProof w:val="0"/>
                <w:lang w:val="en-US"/>
              </w:rPr>
              <w:t xml:space="preserve"> </w:t>
            </w:r>
            <w:r w:rsidRPr="00B8174E">
              <w:rPr>
                <w:lang w:val="en-US"/>
              </w:rPr>
              <w:t>and Hancock</w:t>
            </w:r>
            <w:r w:rsidRPr="00B8174E">
              <w:rPr>
                <w:noProof w:val="0"/>
                <w:lang w:val="en-US"/>
              </w:rPr>
              <w:t>, 2013</w:t>
            </w:r>
          </w:p>
        </w:tc>
      </w:tr>
      <w:tr w:rsidR="00367843" w:rsidRPr="00B8174E" w14:paraId="37637A13" w14:textId="77777777" w:rsidTr="00894DAF">
        <w:trPr>
          <w:trHeight w:val="1431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0076AFF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Non-mucoid and mucoid PA (intermittent and recurrent infection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7A0B2C6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Mucoid PA </w:t>
            </w:r>
            <w:proofErr w:type="gramStart"/>
            <w:r w:rsidRPr="00B8174E">
              <w:rPr>
                <w:noProof w:val="0"/>
                <w:lang w:val="en-US"/>
              </w:rPr>
              <w:t>is able to</w:t>
            </w:r>
            <w:proofErr w:type="gramEnd"/>
            <w:r w:rsidRPr="00B8174E">
              <w:rPr>
                <w:noProof w:val="0"/>
                <w:lang w:val="en-US"/>
              </w:rPr>
              <w:t xml:space="preserve"> overproduce alginate and biofilm matrix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70C42" w14:textId="77777777" w:rsidR="00367843" w:rsidRPr="00B8174E" w:rsidRDefault="00367843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Biofilms in tower- and mushroom-like micro-colonies containing embedded self-aggregated cells in a sessile form, and embedded in a matrix including DNA, polymers (i.e. F-actin) from dying neutrophils, extracellular polymeric substance (EPS) (containing three polysaccharides: alginate, </w:t>
            </w:r>
            <w:proofErr w:type="spellStart"/>
            <w:r w:rsidRPr="00B8174E">
              <w:rPr>
                <w:noProof w:val="0"/>
                <w:lang w:val="en-US"/>
              </w:rPr>
              <w:t>Pel</w:t>
            </w:r>
            <w:proofErr w:type="spellEnd"/>
            <w:r w:rsidRPr="00B8174E">
              <w:rPr>
                <w:noProof w:val="0"/>
                <w:lang w:val="en-US"/>
              </w:rPr>
              <w:t xml:space="preserve"> and </w:t>
            </w:r>
            <w:proofErr w:type="spellStart"/>
            <w:r w:rsidRPr="00B8174E">
              <w:rPr>
                <w:noProof w:val="0"/>
                <w:lang w:val="en-US"/>
              </w:rPr>
              <w:t>Psl</w:t>
            </w:r>
            <w:proofErr w:type="spellEnd"/>
            <w:r w:rsidRPr="00B8174E">
              <w:rPr>
                <w:noProof w:val="0"/>
                <w:lang w:val="en-US"/>
              </w:rPr>
              <w:t>), proteins and extracellular DNA increasing biofilm volume, viscosity and progressive increase in growth</w:t>
            </w:r>
          </w:p>
          <w:p w14:paraId="429DE78A" w14:textId="77777777" w:rsidR="00367843" w:rsidRPr="00B8174E" w:rsidRDefault="00367843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lastRenderedPageBreak/>
              <w:t>Biofilm preserves PA from leukocyte defensive action, reactive oxygen species, and nitric oxide</w:t>
            </w:r>
          </w:p>
          <w:p w14:paraId="3EC86F60" w14:textId="77777777" w:rsidR="00367843" w:rsidRPr="00B8174E" w:rsidRDefault="00367843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PA planktonic cells can leave the biofilm, enter the bulk fluid and colonize new lung sites thus initiating new sessile PA micro-coloni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A659257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lastRenderedPageBreak/>
              <w:t xml:space="preserve">Progressive </w:t>
            </w:r>
            <w:r w:rsidRPr="00731C60">
              <w:rPr>
                <w:lang w:val="en-US"/>
              </w:rPr>
              <w:t>muco-ciliary</w:t>
            </w:r>
            <w:r w:rsidRPr="00B8174E">
              <w:rPr>
                <w:noProof w:val="0"/>
                <w:lang w:val="en-US"/>
              </w:rPr>
              <w:t xml:space="preserve"> dyskinesis and biofilm production and overproduct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5ABCCA1" w14:textId="77777777" w:rsidR="00367843" w:rsidRPr="00B8174E" w:rsidRDefault="00367843" w:rsidP="00894DAF">
            <w:pPr>
              <w:spacing w:before="120"/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Battán</w:t>
            </w:r>
            <w:proofErr w:type="spellEnd"/>
            <w:r w:rsidRPr="00B8174E">
              <w:rPr>
                <w:noProof w:val="0"/>
                <w:lang w:val="en-US"/>
              </w:rPr>
              <w:t xml:space="preserve"> et al., 2004;</w:t>
            </w:r>
          </w:p>
          <w:p w14:paraId="7AD5F8BA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Chmiel</w:t>
            </w:r>
            <w:proofErr w:type="spellEnd"/>
            <w:r w:rsidRPr="00B8174E">
              <w:rPr>
                <w:noProof w:val="0"/>
                <w:lang w:val="en-US"/>
              </w:rPr>
              <w:t xml:space="preserve"> and Davis, 2003;</w:t>
            </w:r>
          </w:p>
          <w:p w14:paraId="7DB3F945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Cochran et al., 2000;</w:t>
            </w:r>
          </w:p>
          <w:p w14:paraId="7C6EB616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Costerton</w:t>
            </w:r>
            <w:proofErr w:type="spellEnd"/>
            <w:r w:rsidRPr="00B8174E">
              <w:rPr>
                <w:noProof w:val="0"/>
                <w:lang w:val="en-US"/>
              </w:rPr>
              <w:t xml:space="preserve"> et al., 1999, 2003;</w:t>
            </w:r>
          </w:p>
          <w:p w14:paraId="3E4C6B18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Davies et al., 1989;</w:t>
            </w:r>
          </w:p>
          <w:p w14:paraId="14B5505D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Donlan</w:t>
            </w:r>
            <w:proofErr w:type="spellEnd"/>
            <w:r w:rsidRPr="00B8174E">
              <w:rPr>
                <w:noProof w:val="0"/>
                <w:lang w:val="en-US"/>
              </w:rPr>
              <w:t xml:space="preserve"> and </w:t>
            </w:r>
            <w:proofErr w:type="spellStart"/>
            <w:r w:rsidRPr="00B8174E">
              <w:rPr>
                <w:noProof w:val="0"/>
                <w:lang w:val="en-US"/>
              </w:rPr>
              <w:t>Costerton</w:t>
            </w:r>
            <w:proofErr w:type="spellEnd"/>
            <w:r w:rsidRPr="00B8174E">
              <w:rPr>
                <w:noProof w:val="0"/>
                <w:lang w:val="en-US"/>
              </w:rPr>
              <w:t>, 2002;</w:t>
            </w:r>
          </w:p>
          <w:p w14:paraId="0AD8AEB2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Furukawa et al., 2006;</w:t>
            </w:r>
          </w:p>
          <w:p w14:paraId="35B28AE7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Gibson et al., 2003;</w:t>
            </w:r>
          </w:p>
          <w:p w14:paraId="1D878827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Høiby</w:t>
            </w:r>
            <w:proofErr w:type="spellEnd"/>
            <w:r w:rsidRPr="00B8174E">
              <w:rPr>
                <w:noProof w:val="0"/>
                <w:lang w:val="en-US"/>
              </w:rPr>
              <w:t xml:space="preserve"> et al., 2010;</w:t>
            </w:r>
          </w:p>
          <w:p w14:paraId="737EF78A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Jesaitis</w:t>
            </w:r>
            <w:proofErr w:type="spellEnd"/>
            <w:r w:rsidRPr="00B8174E">
              <w:rPr>
                <w:noProof w:val="0"/>
                <w:lang w:val="en-US"/>
              </w:rPr>
              <w:t xml:space="preserve"> et al., 2003;</w:t>
            </w:r>
          </w:p>
          <w:p w14:paraId="68EB4BE3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Parks et al., 2009;</w:t>
            </w:r>
          </w:p>
          <w:p w14:paraId="25CB2CE4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lastRenderedPageBreak/>
              <w:t>Rasamiravaka</w:t>
            </w:r>
            <w:proofErr w:type="spellEnd"/>
            <w:r w:rsidRPr="00B8174E">
              <w:rPr>
                <w:noProof w:val="0"/>
                <w:lang w:val="en-US"/>
              </w:rPr>
              <w:t xml:space="preserve"> et al., 2015;</w:t>
            </w:r>
          </w:p>
          <w:p w14:paraId="7E85F01B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Walker et al., 2005;</w:t>
            </w:r>
          </w:p>
          <w:p w14:paraId="73592E5F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Wei and Ma, 2013;</w:t>
            </w:r>
          </w:p>
          <w:p w14:paraId="3F54E860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Yoon and </w:t>
            </w:r>
            <w:proofErr w:type="spellStart"/>
            <w:r w:rsidRPr="00B8174E">
              <w:rPr>
                <w:noProof w:val="0"/>
                <w:lang w:val="en-US"/>
              </w:rPr>
              <w:t>Hassett</w:t>
            </w:r>
            <w:proofErr w:type="spellEnd"/>
            <w:r w:rsidRPr="00B8174E">
              <w:rPr>
                <w:noProof w:val="0"/>
                <w:lang w:val="en-US"/>
              </w:rPr>
              <w:t>, 2004</w:t>
            </w:r>
          </w:p>
        </w:tc>
      </w:tr>
      <w:tr w:rsidR="00367843" w:rsidRPr="00B8174E" w14:paraId="7D7CFCF3" w14:textId="77777777" w:rsidTr="00894DAF">
        <w:trPr>
          <w:trHeight w:val="5463"/>
        </w:trPr>
        <w:tc>
          <w:tcPr>
            <w:tcW w:w="1843" w:type="dxa"/>
            <w:shd w:val="clear" w:color="auto" w:fill="auto"/>
          </w:tcPr>
          <w:p w14:paraId="7E4F0483" w14:textId="77777777" w:rsidR="00367843" w:rsidRPr="00B8174E" w:rsidRDefault="00367843" w:rsidP="00894DAF">
            <w:pPr>
              <w:spacing w:before="120"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lastRenderedPageBreak/>
              <w:t>Non-mucoid converted into mucoid PA, or small-colony variant PA (chronic colonization)</w:t>
            </w:r>
          </w:p>
        </w:tc>
        <w:tc>
          <w:tcPr>
            <w:tcW w:w="3402" w:type="dxa"/>
            <w:shd w:val="clear" w:color="auto" w:fill="auto"/>
          </w:tcPr>
          <w:p w14:paraId="386D1F16" w14:textId="77777777" w:rsidR="00367843" w:rsidRPr="00B8174E" w:rsidRDefault="00367843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Small-colony variant PA are slow growing, </w:t>
            </w:r>
            <w:r w:rsidRPr="00731C60">
              <w:rPr>
                <w:lang w:val="en-US"/>
              </w:rPr>
              <w:t>hyperpiliated</w:t>
            </w:r>
            <w:r w:rsidRPr="00B8174E">
              <w:rPr>
                <w:noProof w:val="0"/>
                <w:lang w:val="en-US"/>
              </w:rPr>
              <w:t xml:space="preserve">, </w:t>
            </w:r>
            <w:r w:rsidRPr="00731C60">
              <w:rPr>
                <w:lang w:val="en-US"/>
              </w:rPr>
              <w:t>hyperadherent</w:t>
            </w:r>
            <w:r w:rsidRPr="00B8174E">
              <w:rPr>
                <w:noProof w:val="0"/>
                <w:lang w:val="en-US"/>
              </w:rPr>
              <w:t xml:space="preserve">, </w:t>
            </w:r>
            <w:r w:rsidRPr="00731C60">
              <w:rPr>
                <w:lang w:val="en-US"/>
              </w:rPr>
              <w:t>autoaggregative</w:t>
            </w:r>
            <w:r w:rsidRPr="00B8174E">
              <w:rPr>
                <w:noProof w:val="0"/>
                <w:lang w:val="en-US"/>
              </w:rPr>
              <w:t>, and overproduce alginate</w:t>
            </w:r>
          </w:p>
          <w:p w14:paraId="4D4E4E75" w14:textId="77777777" w:rsidR="00367843" w:rsidRPr="00B8174E" w:rsidRDefault="00367843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PA evolutionary adaptation and diversification by gene mutations involved in lipopolysaccharide and pyoverdine biosynthesis, exotoxin A regulation, </w:t>
            </w:r>
            <w:r w:rsidRPr="00731C60">
              <w:rPr>
                <w:lang w:val="en-US"/>
              </w:rPr>
              <w:t>flagella-lacking</w:t>
            </w:r>
            <w:r w:rsidRPr="00B8174E">
              <w:rPr>
                <w:noProof w:val="0"/>
                <w:lang w:val="en-US"/>
              </w:rPr>
              <w:t xml:space="preserve"> and transcriptional regulation (quorum-sensing) factors. All these changes enable PA to persist and </w:t>
            </w:r>
            <w:r w:rsidRPr="00731C60">
              <w:rPr>
                <w:lang w:val="en-US"/>
              </w:rPr>
              <w:t>survive</w:t>
            </w:r>
            <w:r w:rsidRPr="00B8174E">
              <w:rPr>
                <w:noProof w:val="0"/>
                <w:lang w:val="en-US"/>
              </w:rPr>
              <w:t xml:space="preserve"> and reduce its acute virulence (metabolic fitness)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14:paraId="5024B293" w14:textId="77777777" w:rsidR="00367843" w:rsidRPr="00B8174E" w:rsidRDefault="00367843" w:rsidP="00894DAF">
            <w:pPr>
              <w:spacing w:after="100" w:afterAutospacing="1"/>
              <w:jc w:val="left"/>
              <w:rPr>
                <w:noProof w:val="0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AE3839A" w14:textId="77777777" w:rsidR="00367843" w:rsidRPr="00B8174E" w:rsidRDefault="00367843" w:rsidP="00894DAF">
            <w:pPr>
              <w:spacing w:before="120" w:after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Owing to lack of oxygen and nutrients, the CF lung environment affects PA metabolism, and influences oxygen-requiring drug activity and metabolically active cells</w:t>
            </w:r>
          </w:p>
          <w:p w14:paraId="753C6862" w14:textId="77777777" w:rsidR="00367843" w:rsidRPr="00B8174E" w:rsidRDefault="00367843" w:rsidP="00894DAF">
            <w:pPr>
              <w:spacing w:after="100" w:afterAutospacing="1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PA mutations, favor PA persistence in the lungs, immune evasion capacity, support the PA long-term survival “insurance hypothesis”, and PA antibiotic resistance in biofilm can become up to </w:t>
            </w:r>
            <w:proofErr w:type="gramStart"/>
            <w:r w:rsidRPr="00B8174E">
              <w:rPr>
                <w:noProof w:val="0"/>
                <w:lang w:val="en-US"/>
              </w:rPr>
              <w:t>1.000 fold</w:t>
            </w:r>
            <w:proofErr w:type="gramEnd"/>
            <w:r w:rsidRPr="00B8174E">
              <w:rPr>
                <w:noProof w:val="0"/>
                <w:lang w:val="en-US"/>
              </w:rPr>
              <w:t xml:space="preserve"> higher than the PA planktonic counterpart</w:t>
            </w:r>
          </w:p>
        </w:tc>
        <w:tc>
          <w:tcPr>
            <w:tcW w:w="2977" w:type="dxa"/>
          </w:tcPr>
          <w:p w14:paraId="297D75B5" w14:textId="77777777" w:rsidR="00367843" w:rsidRPr="00B8174E" w:rsidRDefault="00367843" w:rsidP="00894DAF">
            <w:pPr>
              <w:spacing w:before="120"/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 xml:space="preserve">Boles et al., 2004; </w:t>
            </w:r>
          </w:p>
          <w:p w14:paraId="4D196F34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Gooderham and Hancock, 2009;</w:t>
            </w:r>
          </w:p>
          <w:p w14:paraId="63CBFE8C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proofErr w:type="spellStart"/>
            <w:r w:rsidRPr="00B8174E">
              <w:rPr>
                <w:noProof w:val="0"/>
                <w:lang w:val="en-US"/>
              </w:rPr>
              <w:t>Mah</w:t>
            </w:r>
            <w:proofErr w:type="spellEnd"/>
            <w:r w:rsidRPr="00B8174E">
              <w:rPr>
                <w:noProof w:val="0"/>
                <w:lang w:val="en-US"/>
              </w:rPr>
              <w:t xml:space="preserve"> and O’Toole, 2001;</w:t>
            </w:r>
          </w:p>
          <w:p w14:paraId="23F126D7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Moskowitz et al., 2004;</w:t>
            </w:r>
          </w:p>
          <w:p w14:paraId="756BC1BF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Smith et al., 2006;</w:t>
            </w:r>
          </w:p>
          <w:p w14:paraId="41F4ACB4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Starkey et al., 2009;</w:t>
            </w:r>
          </w:p>
          <w:p w14:paraId="62925A04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Walters et al., 2003;</w:t>
            </w:r>
          </w:p>
          <w:p w14:paraId="2394497C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Winstanley et al., 2016;</w:t>
            </w:r>
          </w:p>
          <w:p w14:paraId="0AD3E175" w14:textId="77777777" w:rsidR="00367843" w:rsidRPr="00B8174E" w:rsidRDefault="00367843" w:rsidP="00894DAF">
            <w:pPr>
              <w:jc w:val="left"/>
              <w:rPr>
                <w:noProof w:val="0"/>
                <w:lang w:val="en-US"/>
              </w:rPr>
            </w:pPr>
            <w:r w:rsidRPr="00B8174E">
              <w:rPr>
                <w:noProof w:val="0"/>
                <w:lang w:val="en-US"/>
              </w:rPr>
              <w:t>Xu et al., 2000</w:t>
            </w:r>
          </w:p>
        </w:tc>
      </w:tr>
    </w:tbl>
    <w:p w14:paraId="1F9E453B" w14:textId="15B2DC5E" w:rsidR="000A6AD0" w:rsidRPr="00367843" w:rsidRDefault="00367843" w:rsidP="00367843">
      <w:pPr>
        <w:spacing w:before="120"/>
        <w:ind w:left="-1080" w:right="-1252"/>
        <w:jc w:val="left"/>
        <w:rPr>
          <w:i/>
          <w:noProof w:val="0"/>
          <w:lang w:val="en-US"/>
        </w:rPr>
      </w:pPr>
      <w:r w:rsidRPr="00B8174E">
        <w:rPr>
          <w:i/>
          <w:noProof w:val="0"/>
          <w:lang w:val="en-US"/>
        </w:rPr>
        <w:t xml:space="preserve">Note: *in the various cystic fibrosis infection stages, Pseudomonas aeruginosa evolution, biofilm lifestyle, metabolic impact and survival strategies could overlap; **biofilms exhibit a lifestyle that allows Pseudomonas aeruginosa (and other Gram-negative and Gram-positive bacteria) to grow and survive, aggregate cells in communities encased within a matrix adherent to the lung surface in cystic </w:t>
      </w:r>
      <w:proofErr w:type="gramStart"/>
      <w:r w:rsidRPr="00B8174E">
        <w:rPr>
          <w:i/>
          <w:noProof w:val="0"/>
          <w:lang w:val="en-US"/>
        </w:rPr>
        <w:t xml:space="preserve">fibrosis, </w:t>
      </w:r>
      <w:bookmarkStart w:id="0" w:name="_GoBack"/>
      <w:bookmarkEnd w:id="0"/>
      <w:r w:rsidRPr="00B8174E">
        <w:rPr>
          <w:i/>
          <w:noProof w:val="0"/>
          <w:lang w:val="en-US"/>
        </w:rPr>
        <w:t>and</w:t>
      </w:r>
      <w:proofErr w:type="gramEnd"/>
      <w:r w:rsidRPr="00B8174E">
        <w:rPr>
          <w:i/>
          <w:noProof w:val="0"/>
          <w:lang w:val="en-US"/>
        </w:rPr>
        <w:t xml:space="preserve"> resist immunological and antimicrobial attacks.</w:t>
      </w:r>
    </w:p>
    <w:sectPr w:rsidR="000A6AD0" w:rsidRPr="00367843" w:rsidSect="003678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43"/>
    <w:rsid w:val="000A6AD0"/>
    <w:rsid w:val="0036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A75B8"/>
  <w15:chartTrackingRefBased/>
  <w15:docId w15:val="{4266D5BF-1D54-43AA-9075-339DA9A5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843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18T07:01:00Z</dcterms:created>
  <dcterms:modified xsi:type="dcterms:W3CDTF">2018-04-18T07:06:00Z</dcterms:modified>
</cp:coreProperties>
</file>